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63268" w:rsidRPr="00A37F9B" w:rsidRDefault="00F63268" w:rsidP="00F6326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37F9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pplementary Table 1. Main characteristics of general FBDGs analyzed. </w:t>
      </w:r>
    </w:p>
    <w:tbl>
      <w:tblPr>
        <w:tblW w:w="14133" w:type="dxa"/>
        <w:tblInd w:w="-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59"/>
        <w:gridCol w:w="1988"/>
        <w:gridCol w:w="2032"/>
        <w:gridCol w:w="1965"/>
        <w:gridCol w:w="2025"/>
        <w:gridCol w:w="2032"/>
        <w:gridCol w:w="2032"/>
      </w:tblGrid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untry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Language and year)</w:t>
            </w:r>
          </w:p>
        </w:tc>
        <w:tc>
          <w:tcPr>
            <w:tcW w:w="1987" w:type="dxa"/>
          </w:tcPr>
          <w:p w:rsidR="00F63268" w:rsidRPr="00A37F9B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37F9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Age group (</w:t>
            </w:r>
            <w:proofErr w:type="spellStart"/>
            <w:r w:rsidRPr="00A37F9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yo</w:t>
            </w:r>
            <w:proofErr w:type="spellEnd"/>
            <w:r w:rsidRPr="00A37F9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/</w:t>
            </w:r>
            <w:proofErr w:type="spellStart"/>
            <w:r w:rsidRPr="00A37F9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mo</w:t>
            </w:r>
            <w:proofErr w:type="spellEnd"/>
            <w:r w:rsidRPr="00A37F9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*)/ Group**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ended audience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308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position of information</w:t>
            </w:r>
          </w:p>
        </w:tc>
        <w:tc>
          <w:tcPr>
            <w:tcW w:w="2025" w:type="dxa"/>
          </w:tcPr>
          <w:p w:rsidR="00F63268" w:rsidRPr="00A37F9B" w:rsidRDefault="00F63268" w:rsidP="00182D90">
            <w:pPr>
              <w:widowControl w:val="0"/>
              <w:spacing w:line="308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37F9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Food groups and portion recommendations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od icon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commendations for mealtimes</w:t>
            </w: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tália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talian, 2018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57)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</w:tcPr>
          <w:p w:rsidR="00F63268" w:rsidRPr="00A37F9B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37F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-3 </w:t>
            </w:r>
            <w:proofErr w:type="spellStart"/>
            <w:r w:rsidRPr="00A37F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o</w:t>
            </w:r>
            <w:proofErr w:type="spellEnd"/>
            <w:r w:rsidRPr="00A37F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1-2 </w:t>
            </w:r>
            <w:proofErr w:type="spellStart"/>
            <w:r w:rsidRPr="00A37F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o</w:t>
            </w:r>
            <w:proofErr w:type="spellEnd"/>
            <w:r w:rsidRPr="00A37F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2-3 </w:t>
            </w:r>
            <w:proofErr w:type="spellStart"/>
            <w:r w:rsidRPr="00A37F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o</w:t>
            </w:r>
            <w:proofErr w:type="spellEnd"/>
            <w:r w:rsidRPr="00A37F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4-6 </w:t>
            </w:r>
            <w:proofErr w:type="spellStart"/>
            <w:r w:rsidRPr="00A37F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o</w:t>
            </w:r>
            <w:proofErr w:type="spellEnd"/>
            <w:r w:rsidRPr="00A37F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7-10 </w:t>
            </w:r>
            <w:proofErr w:type="spellStart"/>
            <w:r w:rsidRPr="00A37F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o</w:t>
            </w:r>
            <w:proofErr w:type="spellEnd"/>
            <w:r w:rsidRPr="00A37F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11-14 </w:t>
            </w:r>
            <w:proofErr w:type="spellStart"/>
            <w:r w:rsidRPr="00A37F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o</w:t>
            </w:r>
            <w:proofErr w:type="spellEnd"/>
            <w:r w:rsidRPr="00A37F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15-17 </w:t>
            </w:r>
            <w:proofErr w:type="spellStart"/>
            <w:r w:rsidRPr="00A37F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o</w:t>
            </w:r>
            <w:proofErr w:type="spellEnd"/>
            <w:r w:rsidRPr="00A37F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  <w:p w:rsidR="00F63268" w:rsidRPr="00A37F9B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1, 2 and 3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ral population</w:t>
            </w:r>
          </w:p>
        </w:tc>
        <w:tc>
          <w:tcPr>
            <w:tcW w:w="1965" w:type="dxa"/>
          </w:tcPr>
          <w:p w:rsidR="00F63268" w:rsidRPr="00A37F9B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37F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long with information for other age groups, a specific table for portions directed for children and adolescents. </w:t>
            </w:r>
          </w:p>
        </w:tc>
        <w:tc>
          <w:tcPr>
            <w:tcW w:w="2025" w:type="dxa"/>
          </w:tcPr>
          <w:p w:rsidR="00F63268" w:rsidRPr="00A37F9B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37F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8 food groups based on nutrients with portion recommendations for each age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e chart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presented. </w:t>
            </w: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nin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French, 2015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58)</w:t>
            </w:r>
          </w:p>
        </w:tc>
        <w:tc>
          <w:tcPr>
            <w:tcW w:w="1987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-3 yo; 4-8 yo; 9-13 yo; 14-18 yo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2 and 3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ral population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ong with information for other age groups in tables. </w:t>
            </w:r>
          </w:p>
        </w:tc>
        <w:tc>
          <w:tcPr>
            <w:tcW w:w="202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 food groups based on nutrients with portion recommendations for each age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for this age group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presented.</w:t>
            </w: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enya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English, 2017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59)</w:t>
            </w:r>
          </w:p>
        </w:tc>
        <w:tc>
          <w:tcPr>
            <w:tcW w:w="1987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-6 mo; 6-23 mo; 24-59 mo; 5-9 yo; 10-19 yo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oup: 1, 2 and 3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hd w:val="clear" w:color="auto" w:fill="FFFFFF"/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al population, policy makers, program designers and implementers of healthy diets and physical activity programs, nutritionists, other health practitioners, community educators, agricultur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xtension workers and teachers.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Chapter for each age-group, from birth to elderly. </w:t>
            </w:r>
          </w:p>
        </w:tc>
        <w:tc>
          <w:tcPr>
            <w:tcW w:w="202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 food groups based on nutrients with no portion recommendation.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for this age group. 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ildren: no pressure for eating and in a calm environment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Adolescents: eat with the company of the family, avoid screens while eating. </w:t>
            </w: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mibia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English, 200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60)</w:t>
            </w:r>
          </w:p>
        </w:tc>
        <w:tc>
          <w:tcPr>
            <w:tcW w:w="1987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2 yo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2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ral population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xed with information for other age groups, in a descriptive way. </w:t>
            </w:r>
          </w:p>
        </w:tc>
        <w:tc>
          <w:tcPr>
            <w:tcW w:w="202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 food groups based on nutrients with no portion recommendation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for this age group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big meals a day, with healthy snacks between.  </w:t>
            </w: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geria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English, 2006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61)</w:t>
            </w:r>
          </w:p>
        </w:tc>
        <w:tc>
          <w:tcPr>
            <w:tcW w:w="1987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-6 mo; 6-12 mo; 12-24 mo; 25-60 mo (2-5 yo); 6-11 yo; 12-18 yo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1, 2 and 3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ral population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ach chapter separated in age-groups from birth to elderly. </w:t>
            </w:r>
          </w:p>
        </w:tc>
        <w:tc>
          <w:tcPr>
            <w:tcW w:w="202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 food groups based on nutrients with no portion recommendation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for this age group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lm environment, no pressure for eating and the caregiver must be patient. </w:t>
            </w: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ychelles (English, 2006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62)</w:t>
            </w:r>
          </w:p>
        </w:tc>
        <w:tc>
          <w:tcPr>
            <w:tcW w:w="1987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-6 mo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1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ral population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ganized in guidelines with no distinction of age-group.  One guideline directed for infants. </w:t>
            </w:r>
          </w:p>
        </w:tc>
        <w:tc>
          <w:tcPr>
            <w:tcW w:w="202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division in food groups presented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for this age group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presented.</w:t>
            </w: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erra Leone (English, 2016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63)</w:t>
            </w:r>
          </w:p>
        </w:tc>
        <w:tc>
          <w:tcPr>
            <w:tcW w:w="1987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bies and small children, children 2-5 yo; school-age children (6-12 yo); teenagers (12-18 yo)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1, 2 and 3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ral population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parate annex for each age-group. </w:t>
            </w:r>
          </w:p>
        </w:tc>
        <w:tc>
          <w:tcPr>
            <w:tcW w:w="202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 food groups based on nutrients with no portion recommendation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for this age group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presented.</w:t>
            </w: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uth Africa (English, 2013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64)</w:t>
            </w:r>
          </w:p>
        </w:tc>
        <w:tc>
          <w:tcPr>
            <w:tcW w:w="1987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-6 mo; 6-12 mo; 12-36 mo; 3-5 yo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1 and 2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 professionals and policy makers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pediatric chapter. </w:t>
            </w:r>
          </w:p>
        </w:tc>
        <w:tc>
          <w:tcPr>
            <w:tcW w:w="202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 food groups based on nutrients with no portion recommendation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for this age group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rrelates parental styles and feeding styles. Encourages a responsive feeding, a calm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nvironment, no pressure for eating, eating with the child.</w:t>
            </w: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fghanistan (English, 2016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65)</w:t>
            </w:r>
          </w:p>
        </w:tc>
        <w:tc>
          <w:tcPr>
            <w:tcW w:w="1987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0-6 mo; 6 mo (complementary feeding); 7-8 mo; 9-11 mo; 12-24 mo.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1 and 2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lth professionals, teachers, agriculture agents 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couple of the guidelines are directed for children. </w:t>
            </w:r>
          </w:p>
        </w:tc>
        <w:tc>
          <w:tcPr>
            <w:tcW w:w="202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 food groups based on nutrients with portion recommendations for each age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for this age group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presented.</w:t>
            </w: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ngladesh (English, 2013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66, 67)</w:t>
            </w:r>
          </w:p>
        </w:tc>
        <w:tc>
          <w:tcPr>
            <w:tcW w:w="1987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ildren and adolescents; no age specification.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2 and 3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ral population.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formation for the aimed group among other information. </w:t>
            </w:r>
          </w:p>
        </w:tc>
        <w:tc>
          <w:tcPr>
            <w:tcW w:w="202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division in food groups presented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for this age group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presented.</w:t>
            </w: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na (English, 2016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68)</w:t>
            </w:r>
          </w:p>
        </w:tc>
        <w:tc>
          <w:tcPr>
            <w:tcW w:w="1987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-24 mo; 2-5 yo; 6-17 yo.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1, 2 and 3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al population. 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ific chapters for age groups.</w:t>
            </w:r>
          </w:p>
        </w:tc>
        <w:tc>
          <w:tcPr>
            <w:tcW w:w="202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 food groups based on nutrients with portion recommendations for each age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acus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t a schedule for meals, the children must feed themselves and be involved in preparing the meals, 3 meals a day. </w:t>
            </w: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ji (English, 2013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69)</w:t>
            </w:r>
          </w:p>
        </w:tc>
        <w:tc>
          <w:tcPr>
            <w:tcW w:w="1987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1 and 2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ral population.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idelines directed for the studied group.</w:t>
            </w:r>
          </w:p>
        </w:tc>
        <w:tc>
          <w:tcPr>
            <w:tcW w:w="202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division in food groups presented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neapple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presented.</w:t>
            </w: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ia (English, 201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70)</w:t>
            </w:r>
          </w:p>
        </w:tc>
        <w:tc>
          <w:tcPr>
            <w:tcW w:w="1987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-12 mo; 1-3 yo; 4-6 yo; 7-9 yo; 10-12 yo; 13-15 yo; 16-18 yo.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1, 2 and 3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ral population.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annex for infants, children and adolescents. </w:t>
            </w:r>
          </w:p>
        </w:tc>
        <w:tc>
          <w:tcPr>
            <w:tcW w:w="202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 food groups based on nutrients with portion recommendations for each age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for this age group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presented.</w:t>
            </w: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laysia (English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01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7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7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6 mo-2 yo.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1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lastRenderedPageBreak/>
              <w:t xml:space="preserve">Nutriti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lastRenderedPageBreak/>
              <w:t>educators, health providers and policy makers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Guideline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divided in chapters. 1 guideline directed for the aimed group. </w:t>
            </w:r>
          </w:p>
        </w:tc>
        <w:tc>
          <w:tcPr>
            <w:tcW w:w="202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No division 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food groups presented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None for this ag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group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t presented.</w:t>
            </w: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ilippine (English, 201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72)</w:t>
            </w:r>
          </w:p>
        </w:tc>
        <w:tc>
          <w:tcPr>
            <w:tcW w:w="1987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-5 yo; 6-9 yo; 10-12 yo;  13-18 yo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2 and 3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al population. 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ganized in guidelines, 1 of them is for the studied group.</w:t>
            </w:r>
          </w:p>
        </w:tc>
        <w:tc>
          <w:tcPr>
            <w:tcW w:w="202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food groups (energy giving; body building; body regulating) based on effect in the body with portion recommendations for each age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for this age group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presented.</w:t>
            </w: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ri Lanka (English, 201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73)</w:t>
            </w:r>
          </w:p>
        </w:tc>
        <w:tc>
          <w:tcPr>
            <w:tcW w:w="1987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-12 mo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1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 workers and general population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ganized in guidelines, 2 of them are directed for children and adolescents. Each guideline is described in a chapter.  </w:t>
            </w:r>
          </w:p>
        </w:tc>
        <w:tc>
          <w:tcPr>
            <w:tcW w:w="202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 food groups based on nutrients with portion recommendations for each age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for this age group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presented.</w:t>
            </w: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ailand (English, 200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74)</w:t>
            </w:r>
          </w:p>
        </w:tc>
        <w:tc>
          <w:tcPr>
            <w:tcW w:w="1987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-13 yo; 14-25 yo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oup: 2 and 3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ral population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commendations for caloric ranges, classified per age. The ranges are not separated in different chapters. </w:t>
            </w:r>
          </w:p>
        </w:tc>
        <w:tc>
          <w:tcPr>
            <w:tcW w:w="202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 food groups based on nutrients with portion recommendations for each age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for this age group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presented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banon (English, 2013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75)</w:t>
            </w:r>
          </w:p>
        </w:tc>
        <w:tc>
          <w:tcPr>
            <w:tcW w:w="1987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ldren and adolescents; no age specification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2 and 3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olicy makers, health care providers, dietitians, nutritionists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formation for the studied group spread in the document. </w:t>
            </w:r>
          </w:p>
        </w:tc>
        <w:tc>
          <w:tcPr>
            <w:tcW w:w="202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division in food groups presented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for this age group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presented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man (English, 2009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76)</w:t>
            </w:r>
          </w:p>
        </w:tc>
        <w:tc>
          <w:tcPr>
            <w:tcW w:w="1987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-5 yo; 6-14 yo; 14-18 yo.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1, 2 and 3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al population. 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rtions size and recommendation in tables, separated for age groups. </w:t>
            </w:r>
          </w:p>
        </w:tc>
        <w:tc>
          <w:tcPr>
            <w:tcW w:w="202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 food groups based on nutrients with portion recommendations for each age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for this age group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presented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atar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English, 2015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77, 78)</w:t>
            </w:r>
          </w:p>
        </w:tc>
        <w:tc>
          <w:tcPr>
            <w:tcW w:w="1987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ldren and adolescents; no age specification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1, 2 and 3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eneral population, health professionals and policy makers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ganized in guidelines which are divided in chapters. One guideline directed for the aimed group. </w:t>
            </w:r>
          </w:p>
        </w:tc>
        <w:tc>
          <w:tcPr>
            <w:tcW w:w="202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division in food groups presented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for this age group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presented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udi Arabia (English, 201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79)</w:t>
            </w:r>
          </w:p>
        </w:tc>
        <w:tc>
          <w:tcPr>
            <w:tcW w:w="1987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-3 yo; 4-8 yo; 9-13 yo; 14-18 yo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2 and 3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ral population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ormation for the studied group spread in the document.</w:t>
            </w:r>
          </w:p>
        </w:tc>
        <w:tc>
          <w:tcPr>
            <w:tcW w:w="202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 food groups based on nutrients with portion recommendations for each age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for this age group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presented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tigua and Barbuda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English, 2013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80)</w:t>
            </w:r>
          </w:p>
        </w:tc>
        <w:tc>
          <w:tcPr>
            <w:tcW w:w="1987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-6 mo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1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ral population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ganized in guidelines. One guideline directed for the studied group. </w:t>
            </w:r>
          </w:p>
        </w:tc>
        <w:tc>
          <w:tcPr>
            <w:tcW w:w="202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division in food groups presented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for this age group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presented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gentina (Spanish, 202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81)</w:t>
            </w:r>
          </w:p>
        </w:tc>
        <w:tc>
          <w:tcPr>
            <w:tcW w:w="1987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ldren and adolescents; no age specification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2 and 3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eneral population over 2 years-old and any food-based education agents.</w:t>
            </w:r>
            <w:r>
              <w:rPr>
                <w:rFonts w:ascii="Roboto" w:eastAsia="Roboto" w:hAnsi="Roboto" w:cs="Roboto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ormation for the studied group spread in the document.</w:t>
            </w:r>
          </w:p>
        </w:tc>
        <w:tc>
          <w:tcPr>
            <w:tcW w:w="202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division in food groups presented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for this age group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presented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hamas (English, 200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82)</w:t>
            </w:r>
          </w:p>
        </w:tc>
        <w:tc>
          <w:tcPr>
            <w:tcW w:w="1987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age specification.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1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ral population.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ganized in guidelines. One guideline directed for the studied group. </w:t>
            </w:r>
          </w:p>
        </w:tc>
        <w:tc>
          <w:tcPr>
            <w:tcW w:w="202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division in food groups presented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for this age group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presented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razil (Portuguese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014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83)</w:t>
            </w:r>
          </w:p>
        </w:tc>
        <w:tc>
          <w:tcPr>
            <w:tcW w:w="1987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Children and adolescents; n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age specification.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2 and 3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General population 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health professionals. 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Information for the studied group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pread in the document. Influence of the media directed for children and adolescents. </w:t>
            </w:r>
          </w:p>
        </w:tc>
        <w:tc>
          <w:tcPr>
            <w:tcW w:w="202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No division in food group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resented for this age group.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ne for this age group.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presented.</w:t>
            </w: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minican Republic (Spanish, 2009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84)</w:t>
            </w:r>
          </w:p>
        </w:tc>
        <w:tc>
          <w:tcPr>
            <w:tcW w:w="1987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ldren and infants (0-6 mo and &lt;6 mo)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1 and 2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 Professionals.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formation for the studied group spread in the document. Information about complementary feeding, consumption of fruits and vegetables and breastfeeding. </w:t>
            </w:r>
          </w:p>
        </w:tc>
        <w:tc>
          <w:tcPr>
            <w:tcW w:w="202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division in food groups presented for this age group.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stle of nutrition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presented.</w:t>
            </w: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cuador (Spanish 202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85)</w:t>
            </w:r>
          </w:p>
        </w:tc>
        <w:tc>
          <w:tcPr>
            <w:tcW w:w="1987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ldren and adolescents; no age specification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1, 2 and 3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 Professionals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ormation for the studied group spread in the document.</w:t>
            </w:r>
          </w:p>
        </w:tc>
        <w:tc>
          <w:tcPr>
            <w:tcW w:w="202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division in food groups presented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for this age group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presented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 Salvador (Spanish, 201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86)</w:t>
            </w:r>
          </w:p>
        </w:tc>
        <w:tc>
          <w:tcPr>
            <w:tcW w:w="1987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ldren; no age specification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1 and 2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ral population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ormation for the studied group spread in the document.</w:t>
            </w:r>
          </w:p>
        </w:tc>
        <w:tc>
          <w:tcPr>
            <w:tcW w:w="202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 food groups based on nutrients with no portion recommendation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for this age group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presented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atemala (Spanish, 201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87)</w:t>
            </w:r>
          </w:p>
        </w:tc>
        <w:tc>
          <w:tcPr>
            <w:tcW w:w="1987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 age specification. Children and adolescents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2 and 3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ral population.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ormation for the studied group spread in the document.</w:t>
            </w:r>
          </w:p>
        </w:tc>
        <w:tc>
          <w:tcPr>
            <w:tcW w:w="202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food groups for children and adolescents based on nutrients with intake frequency recommendation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for this age group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presented.</w:t>
            </w: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yana (English, 2018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88)</w:t>
            </w:r>
          </w:p>
        </w:tc>
        <w:tc>
          <w:tcPr>
            <w:tcW w:w="1987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6 mo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roup: 1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eneral population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ganized in guidelines. On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guideline directed for the studied group. </w:t>
            </w:r>
          </w:p>
        </w:tc>
        <w:tc>
          <w:tcPr>
            <w:tcW w:w="202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No division in food group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presented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None for this age group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presented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xico (Spanish, 2015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89)</w:t>
            </w:r>
          </w:p>
        </w:tc>
        <w:tc>
          <w:tcPr>
            <w:tcW w:w="1987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-6 mo; 6-24 mo; 2-12 yo; 13-18 yo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1, 2 and 3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 Professionals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chapters with information directed for the studied group. </w:t>
            </w:r>
          </w:p>
        </w:tc>
        <w:tc>
          <w:tcPr>
            <w:tcW w:w="202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 food groups based on nutrients with portion recommendations for each age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for this age group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at in company, in a calm environment and with no pressure for eating. </w:t>
            </w: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aguay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panish, 2015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9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7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hildren and adolescents, no age specification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2 and 3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ral population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formation for the studied group spread in the document. 2 guidelines mention children and adolescents. </w:t>
            </w:r>
          </w:p>
        </w:tc>
        <w:tc>
          <w:tcPr>
            <w:tcW w:w="202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food group with intake recommendation for the age group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e for this age group.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presented. </w:t>
            </w: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u (Spanish, 2019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91)</w:t>
            </w:r>
          </w:p>
        </w:tc>
        <w:tc>
          <w:tcPr>
            <w:tcW w:w="1987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ldren and adolescents; no age specification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2 and 3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 professionals and policy makers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ormation for the studied group spread in the document.</w:t>
            </w:r>
          </w:p>
        </w:tc>
        <w:tc>
          <w:tcPr>
            <w:tcW w:w="202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division in food groups presented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for this age group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presented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int Kitts and Nevis (English, 201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92)</w:t>
            </w:r>
          </w:p>
        </w:tc>
        <w:tc>
          <w:tcPr>
            <w:tcW w:w="1987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ldren and adolescents; no age specification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1, 2 and 3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ealth professionals, policy makers, community leaders, educators and the general population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ormation for the studied group spread in the document.</w:t>
            </w:r>
          </w:p>
        </w:tc>
        <w:tc>
          <w:tcPr>
            <w:tcW w:w="202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division in food groups presented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for this age group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presented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ruguay (Spanish, 2016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93)</w:t>
            </w:r>
          </w:p>
        </w:tc>
        <w:tc>
          <w:tcPr>
            <w:tcW w:w="1987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ldren; no age specification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2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ral population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ormation for the studied group spread in the document.</w:t>
            </w:r>
          </w:p>
        </w:tc>
        <w:tc>
          <w:tcPr>
            <w:tcW w:w="202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division in food groups presented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for this age group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presented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ezuela (Spanish, 201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94)</w:t>
            </w:r>
          </w:p>
        </w:tc>
        <w:tc>
          <w:tcPr>
            <w:tcW w:w="1987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ldren and adolescents; no age specification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1, 2 and 3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eneral population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formation for the studied group spread in th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ocument.</w:t>
            </w:r>
          </w:p>
        </w:tc>
        <w:tc>
          <w:tcPr>
            <w:tcW w:w="202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3 food groups based on nutrients with no porti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ecommendation.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None for this age group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t in family</w:t>
            </w: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bania (English, 2008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95)</w:t>
            </w:r>
          </w:p>
        </w:tc>
        <w:tc>
          <w:tcPr>
            <w:tcW w:w="1987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ldren and adolescents; no age specification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1, 2 and 3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 professionals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chapters with information directed for the studied group. </w:t>
            </w:r>
          </w:p>
        </w:tc>
        <w:tc>
          <w:tcPr>
            <w:tcW w:w="202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 food groups based on nutrients with portion recommendations for each age range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for this age group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t with company, switch off TV while eating</w:t>
            </w: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nland (English, 2019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96)</w:t>
            </w:r>
          </w:p>
        </w:tc>
        <w:tc>
          <w:tcPr>
            <w:tcW w:w="1987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ldren and adolescents; no age specification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1, 2 and 3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 Professionals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ormation for the studied group spread in the document.</w:t>
            </w:r>
          </w:p>
        </w:tc>
        <w:tc>
          <w:tcPr>
            <w:tcW w:w="202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 food groups based on nutrients with portion recommendations for each age range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ate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at in company and health habits. </w:t>
            </w: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orgia (English, 2005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97)</w:t>
            </w:r>
          </w:p>
        </w:tc>
        <w:tc>
          <w:tcPr>
            <w:tcW w:w="1987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-1 yo; 1-3 yo; school-age children; adolescents (girls: 11-15; boys: 13-16)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1, 2 and 3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 Professionals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ific chapters with information directed for the studied group.</w:t>
            </w:r>
          </w:p>
        </w:tc>
        <w:tc>
          <w:tcPr>
            <w:tcW w:w="202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 food groups based on nutrients with no portion recommendation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for this age group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ildren must sit calmly while eating. </w:t>
            </w: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rtugal (Portuguese, 200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98)</w:t>
            </w:r>
          </w:p>
        </w:tc>
        <w:tc>
          <w:tcPr>
            <w:tcW w:w="1987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ldren and adolescents; no age specification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1, 2 and 3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ral population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ormation for the studied group spread in the document.</w:t>
            </w:r>
          </w:p>
        </w:tc>
        <w:tc>
          <w:tcPr>
            <w:tcW w:w="202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division in food groups presented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for this age group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presented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rkey (English, 2006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99)</w:t>
            </w:r>
          </w:p>
        </w:tc>
        <w:tc>
          <w:tcPr>
            <w:tcW w:w="1987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-1 yo; 1-3 yo; 4-6 yo; 7-9 yo; 10-18 yo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1, 2 and 3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ral population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ormation for the studied group spread in the document.</w:t>
            </w:r>
          </w:p>
        </w:tc>
        <w:tc>
          <w:tcPr>
            <w:tcW w:w="202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 food groups based on nutrients with portion recommendations for each age range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for this age group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presented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K (English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016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10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7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-18 yo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1, 2 and 3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Healt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rofessionals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pecific tables f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each age group. </w:t>
            </w:r>
          </w:p>
        </w:tc>
        <w:tc>
          <w:tcPr>
            <w:tcW w:w="202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Carbohydrates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rotein and Fat. Portion recommendations for each age range.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None for this ag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group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t presented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reland (English, 2016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101)</w:t>
            </w:r>
          </w:p>
        </w:tc>
        <w:tc>
          <w:tcPr>
            <w:tcW w:w="1987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-12 yo; 13-18 yo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2 and 3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ral population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ific recommendations per age.</w:t>
            </w:r>
          </w:p>
        </w:tc>
        <w:tc>
          <w:tcPr>
            <w:tcW w:w="202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food groups based on nutrients with portion recommendations for each age range.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od Pyramid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presented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ada (English, 2019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102)</w:t>
            </w:r>
          </w:p>
        </w:tc>
        <w:tc>
          <w:tcPr>
            <w:tcW w:w="1987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ldren and adolescents; no age specification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2 and 3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 Professionals and policy makers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ormation for the studied group spread in the document.</w:t>
            </w:r>
          </w:p>
        </w:tc>
        <w:tc>
          <w:tcPr>
            <w:tcW w:w="202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division in food groups presented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for this age group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presented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A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English, 202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103)</w:t>
            </w:r>
          </w:p>
        </w:tc>
        <w:tc>
          <w:tcPr>
            <w:tcW w:w="1987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-6 mo; 6-12 mo; 1-2 yo; 2-18 yo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1, 2 and 3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 Professionals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ific chapters with information directed for the studied group.</w:t>
            </w:r>
          </w:p>
        </w:tc>
        <w:tc>
          <w:tcPr>
            <w:tcW w:w="202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 food groups based on nutrients with portion recommendations for each age range.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for this age group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presented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hiopia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English, 202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104, 105,106)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987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ldren &gt;2yo and adolescents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2 and 3.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ral population, health and agriculture  professionals, school teachers and interested in promoting healthy diets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ific tables for each age group.</w:t>
            </w:r>
          </w:p>
        </w:tc>
        <w:tc>
          <w:tcPr>
            <w:tcW w:w="202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 food groups based on nutrients with portion recommendations for each age range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for this age group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presented.</w:t>
            </w:r>
          </w:p>
        </w:tc>
      </w:tr>
      <w:tr w:rsidR="00F63268" w:rsidTr="00182D90">
        <w:tc>
          <w:tcPr>
            <w:tcW w:w="2058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abon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English, 2021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107)</w:t>
            </w:r>
          </w:p>
        </w:tc>
        <w:tc>
          <w:tcPr>
            <w:tcW w:w="1987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fants (&lt; 6mo)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1.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ral population.</w:t>
            </w:r>
          </w:p>
        </w:tc>
        <w:tc>
          <w:tcPr>
            <w:tcW w:w="196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e key-message/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ideline.</w:t>
            </w:r>
          </w:p>
        </w:tc>
        <w:tc>
          <w:tcPr>
            <w:tcW w:w="2025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division in food groups was presented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for this age group. </w:t>
            </w:r>
          </w:p>
        </w:tc>
        <w:tc>
          <w:tcPr>
            <w:tcW w:w="2032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presented.</w:t>
            </w:r>
          </w:p>
        </w:tc>
      </w:tr>
    </w:tbl>
    <w:p w:rsidR="00F63268" w:rsidRDefault="00F63268" w:rsidP="00F63268">
      <w:pPr>
        <w:spacing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*years old/months old</w:t>
      </w:r>
    </w:p>
    <w:p w:rsidR="00F63268" w:rsidRDefault="00F63268" w:rsidP="00F63268">
      <w:pPr>
        <w:spacing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lastRenderedPageBreak/>
        <w:t>**group 1: infants and children until 24 months-old ; group 2: preschoolers and school-age children (25 months-old up to 9 years-old); group 3: adolescents (10 to 19 years-old).</w:t>
      </w:r>
    </w:p>
    <w:p w:rsidR="00F63268" w:rsidRDefault="00F63268" w:rsidP="00F63268">
      <w:pPr>
        <w:spacing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p w:rsidR="00F63268" w:rsidRDefault="00F63268" w:rsidP="00F6326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Table 2. Main characteristics of specific FBDG analyzed. </w:t>
      </w:r>
    </w:p>
    <w:tbl>
      <w:tblPr>
        <w:tblW w:w="0" w:type="auto"/>
        <w:tblInd w:w="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94"/>
        <w:gridCol w:w="1994"/>
        <w:gridCol w:w="1994"/>
        <w:gridCol w:w="1994"/>
        <w:gridCol w:w="1994"/>
        <w:gridCol w:w="1994"/>
        <w:gridCol w:w="1994"/>
      </w:tblGrid>
      <w:tr w:rsidR="00F63268" w:rsidTr="00182D90"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untry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language and year)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group (yo/mo*)/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hase **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ended audience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Food groups and portion recommendations 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od icon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commendations for mealtimes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Organized in Guidelines </w:t>
            </w:r>
          </w:p>
        </w:tc>
      </w:tr>
      <w:tr w:rsidR="00F63268" w:rsidTr="00182D90"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English, 2013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16, 17, 18)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-3 yo; 4-8 yo; 9-11 yo; 12-13 yo; 14-18 yo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1, 2 and 3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ral population and health professionals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getables and legumes/beans; fruits; grain (cereal) foods; lean meats and poultry, fish, eggs, tofu, nuts and seeds, and legumes/beans; milk and dairy products.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rtion recommendations of food groups for each age groups. 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for this age group.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urn off the TV while eating and have meals with the family. 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nly for phase 2 and 3: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- To achieve and maintain a healthy weight, be physically active and choose amounts of nutritious food and drinks to meet your energy needs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- Enjoy a wide variety of nutritious foods from these five food groups every day: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- Limit intake of foods containing saturated fats, added salt, added sugars and alcohol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- Encourage, support 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romote breastfeeding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- Care for your food; prepare and store it safely.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63268" w:rsidTr="00182D90"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ew Zealand</w:t>
            </w:r>
          </w:p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English, 2013 - phase 1; 2017 - phase 2; 2019 - phase 3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19, 20, 21)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-2 yo; 2-12 yo; 13-18 yo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1, 2 and 3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al population 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ase 1: breads, fruits and vegetables; salad vegetables; milk and dairy products; meats/egg; cereals, nuts and seeds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ase 2: breads and cereals; fruits and vegetables; lean meats, chicken, seafood, eggs, legumes, nuts and seeds; milk and dairy products. 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rtion recommendations of food groups for each age groups. 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for this age group.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ve meals in family, with TV off. No pressure on the child to eat. 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ase 1: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- Breast milk is best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- If you are not breastfeeding, use an infant formula until the baby is 12 months old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- Give babies and toddlers plenty to drink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- Start solid food around 6 months old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- Change the variety, texture and quantity of food as your baby grows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- Healthy eating habits start early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- Once your baby starts solids try to have some meals together as a family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ase 2: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- Mak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altimes fun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- Have meals together as a family and turn off the TV and cell phones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- Have meals at times that suit children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- Provide three healthy meals every day, including breakfast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- Provide a wide variety of healthy foods for children to choose from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- Encourage your child to choose healthy foods, such as fruit and vegetables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- Encourage children to try new foods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- Involve children from an early age to prepare foods and let them do more as they get older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- Mak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hildren’s serving sizes smaller than an adult’s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- Encourage family members to stop eating when they feel full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- Offer healthy snacks between meals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- Keep takeaways for occasional meals only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- Limit fruit juice and dried fruit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- Don’t use rewards or force or push a child to eat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- Don’t encourage continuous eating or grazing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ase 3: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- to grow and be healthy, you need to be active, eat the right foods and get enough sleep.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- Make health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food choices; eat many different foods;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- Always take time to eat a healthy breakfast; 4- Keep some fruit and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 bottle of tap water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your bag in case you get hungry or thirsty,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- Have plenty to drink,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- Sit less, Move more, Sleep well.</w:t>
            </w:r>
          </w:p>
        </w:tc>
      </w:tr>
      <w:tr w:rsidR="00F63268" w:rsidTr="00182D90"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hilippines (English, 2016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22, 23)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-12 yo; 13-18 yo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2 and 3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ral population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ce and alternatives, fish and alternatives, vegetables, fruits. Portion recommendations of food groups for each age group. 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ate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presented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organized in guidelines</w:t>
            </w:r>
          </w:p>
        </w:tc>
      </w:tr>
      <w:tr w:rsidR="00F63268" w:rsidTr="00182D90"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lívia</w:t>
            </w:r>
          </w:p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panish, 2013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24, 25)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-7 yo; 8-10 yo;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-18 yo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2 and 3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lth Professionals 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chool-age children: cereals, tuber and legumes; vegetables; fruits; milk and dairy products; fats; sugar and sweetene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roducts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olescents: milk and dairy products; cereals; legumes; tuber and roots; vegetables; fruits; oils and fats; sugar. Portion recommendations of food groups for each age groups. 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“Food Arch”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presented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- Varied diet with all food groups, increasing intake of fruits and vegetables.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- Increase milk and dairy products intake.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- Consum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ources of Iron (meats) at least 3 times a week. 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- Choose vegetal oils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- Use iodized salt but with moderation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- Ingest 6-8 glasses of water a day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- Avoid exaggerated consumption of sugar, sweets and alcohol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- Reduce coffee and tea intake and consume milk and fruit juice.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- 30 minutes of physical activities a day.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- Wash your hands before mealtime.</w:t>
            </w:r>
          </w:p>
        </w:tc>
      </w:tr>
      <w:tr w:rsidR="00F63268" w:rsidTr="00182D90"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Portuguese, 2019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26)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-12 mo; 12-24 mo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1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lth Professionals 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reals; roots and tubers; vegetables; fruits; nuts and seeds; milk and cheese; meats and egg; water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Nova classification: In Natura; Processed food; Ultraprocessed food.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portion recommendations of food groups. 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None for this age group.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- Eat with company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- Turn off the TV at mealtimes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- Offer a calm environment for children to eat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- No pressure 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child for eating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- No offering treats associated to meals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Not organized in guidelines. </w:t>
            </w:r>
          </w:p>
        </w:tc>
      </w:tr>
      <w:tr w:rsidR="00F63268" w:rsidTr="00182D90"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Chile </w:t>
            </w:r>
          </w:p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panish, 2018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27, 28, 29, 30)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-5 yo; 6-10 yo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2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 Professionals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lk and dairy; vegetables; fruits; chicken and meat; legumes; eggs; cereals, pasta or potatoes; breads; oils and fats. Portion recommendations of food groups for each age group. 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for this age group.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presented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ase 2: 1- Make eating fruits and vegetables a habit for your child;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- Pay attention to label and nutritional facts of the foods and choose the ones that contain less fats, sugar and salt;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- Encourage your child being active;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- Reduce screen time to less than 2 hours a day;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- Make sure the children get 8 hours of sleep. </w:t>
            </w:r>
          </w:p>
        </w:tc>
      </w:tr>
      <w:tr w:rsidR="00F63268" w:rsidTr="00182D90"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lombia </w:t>
            </w:r>
          </w:p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panish, 2018 - phase 1; 2019 - phase 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31, 32)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-2 yo; 2-5 yo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1 and 2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achers, first-level health personnel, agricultur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xtension workers, officials of government entities, NGOs, journalists.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Cereals, tubers, roots; fruits and vegetables; milk and dair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products; meat, eggs, legumes and dried fruits; fats; sugar. No portion recommendations of food groups. 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late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screen use during mealtimes.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organized in guidelines. </w:t>
            </w:r>
          </w:p>
        </w:tc>
      </w:tr>
      <w:tr w:rsidR="00F63268" w:rsidTr="00182D90"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uba</w:t>
            </w:r>
          </w:p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panish, 2009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33, 34)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-2 yo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1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 Professionals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reals; vegetables; fruits; meats, chicken, fish, eggs and beans; milk, yogurt and cheese; fats; sugar. No portion recommendations of food groups. 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for this age group.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Don’t force your child to eat, be patient and offer a calm and no distraction environment.”</w:t>
            </w:r>
          </w:p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- Exclusive breastfeeding until the baby is 6 months-old. </w:t>
            </w:r>
          </w:p>
          <w:p w:rsidR="00F63268" w:rsidRDefault="00F63268" w:rsidP="00182D9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- Breastfeeding is an act of love.</w:t>
            </w:r>
          </w:p>
          <w:p w:rsidR="00F63268" w:rsidRDefault="00F63268" w:rsidP="00182D9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- At 6 months-old, introduce complementary feeding.</w:t>
            </w:r>
          </w:p>
          <w:p w:rsidR="00F63268" w:rsidRDefault="00F63268" w:rsidP="00182D9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- Offer natural foods, without added sugar or salt</w:t>
            </w:r>
          </w:p>
          <w:p w:rsidR="00F63268" w:rsidRDefault="00F63268" w:rsidP="00182D9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- After 6 months-old, offer meat and chicken to children frequently. After 8 months-old, offer fish and seafood. </w:t>
            </w:r>
          </w:p>
          <w:p w:rsidR="00F63268" w:rsidRDefault="00F63268" w:rsidP="00182D9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- After 1 year-old, babies can eat the family food.</w:t>
            </w:r>
          </w:p>
          <w:p w:rsidR="00F63268" w:rsidRDefault="00F63268" w:rsidP="00182D9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- Be careful with preparing foods, be hygienic. </w:t>
            </w:r>
          </w:p>
          <w:p w:rsidR="00F63268" w:rsidRDefault="00F63268" w:rsidP="00182D9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- Don’t force your child to eat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e patient and offer a calm and no distraction environment.</w:t>
            </w:r>
          </w:p>
        </w:tc>
      </w:tr>
      <w:tr w:rsidR="00F63268" w:rsidTr="00182D90"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minican Republic (Spanish, 2009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35, 36)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-6 mo; 6-23 mo.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1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 Professionals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reals; legumes; fruits; vegetables; food from animal sources; fats; sugar; salt. No portion recommendations of food groups. 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for this age group.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- Eat with company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- Turn off the TV at mealtimes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- Offer a calm environment for children to eat 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ase 1: </w:t>
            </w:r>
          </w:p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- Keep breastfeeding up to 2 years or more; </w:t>
            </w:r>
          </w:p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- Encourage children to complementary feeding; </w:t>
            </w:r>
          </w:p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- Be hygienic when manipulating or preparing food; </w:t>
            </w:r>
          </w:p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- Increase the offer of food as the child grows but keep breastfeeding;</w:t>
            </w:r>
          </w:p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- Evolve the amount and consistency of foods as the child grows; </w:t>
            </w:r>
          </w:p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- Increase frequency of meals as the child grows; </w:t>
            </w:r>
          </w:p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-Natural foods are healthier;</w:t>
            </w:r>
          </w:p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- Offer natur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foods without adding salt or sugar; </w:t>
            </w:r>
          </w:p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- Use natural spices</w:t>
            </w:r>
          </w:p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-   Combine legumes with cereals, cook them until the grains are soft and the broth is dense; </w:t>
            </w:r>
          </w:p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- Teach your children to brush their teeth after mealtime. </w:t>
            </w:r>
          </w:p>
        </w:tc>
      </w:tr>
      <w:tr w:rsidR="00F63268" w:rsidTr="00182D90"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atemala (Spanish, 2003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37)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-1 yo.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1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 Professionals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food groups division and no portion recommendations. 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for this age group.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presented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organized in guidelines. </w:t>
            </w:r>
          </w:p>
        </w:tc>
      </w:tr>
      <w:tr w:rsidR="00F63268" w:rsidTr="00182D90"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amaica (English, 2015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38, 39)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olescents, no age specification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oup: 3 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olescents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uits; fats and oils; food from animals; legumes and nuts; staples; vegetables. No portion recommendations of food groups. 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for this age group.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presented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organized in guidelines. </w:t>
            </w:r>
          </w:p>
        </w:tc>
      </w:tr>
      <w:tr w:rsidR="00F63268" w:rsidTr="00182D90"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nama (Spanish, 2018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40, 41)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age specification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1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s and Health professionals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food groups division and no portion recommendations. 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for this age group.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presented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- Exclusive breastfeeding in the first 6 months of life. </w:t>
            </w:r>
          </w:p>
          <w:p w:rsidR="00F63268" w:rsidRDefault="00F63268" w:rsidP="00182D9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- Offer a variety of foods from 6 months-old. </w:t>
            </w:r>
          </w:p>
          <w:p w:rsidR="00F63268" w:rsidRDefault="00F63268" w:rsidP="00182D9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- Prepare foods without salt or sugar.</w:t>
            </w:r>
          </w:p>
          <w:p w:rsidR="00F63268" w:rsidRDefault="00F63268" w:rsidP="00182D9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- 1 year-old must eat all healthy foods along with their family. </w:t>
            </w:r>
          </w:p>
          <w:p w:rsidR="00F63268" w:rsidRDefault="00F63268" w:rsidP="00182D9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- Offer the child meat, chicken, eggs, fish and seafood. </w:t>
            </w:r>
          </w:p>
          <w:p w:rsidR="00F63268" w:rsidRDefault="00F63268" w:rsidP="00182D9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- Feed your child frequently, encourage him to eat without pressure. </w:t>
            </w:r>
          </w:p>
          <w:p w:rsidR="00F63268" w:rsidRDefault="00F63268" w:rsidP="00182D9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- Washing hands and manipulating foods hygienically can keep your child healthy. </w:t>
            </w:r>
          </w:p>
          <w:p w:rsidR="00F63268" w:rsidRDefault="00F63268" w:rsidP="00182D9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- Play with your child every day.  </w:t>
            </w:r>
          </w:p>
        </w:tc>
      </w:tr>
      <w:tr w:rsidR="00F63268" w:rsidTr="00182D90"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araguay (Spanish,  2015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42, 43)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-6 mo; 6-24 mo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1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ealth professionals and policy makers.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uits; milk and dairy products; sugar and honey; oils and fats; meats; legumes; eggs; vegetables; cereals and tubers. Portion recommendations of food groups for each age group. 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for this age group.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- Turn off the TV at mealtimes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- Offer a calm and clean environment for children to eat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- Exclusive breastfeeding up to 6 months-old.</w:t>
            </w:r>
          </w:p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- Initiate complementary feeding at 6 months-old, with smashed foods. </w:t>
            </w:r>
          </w:p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- At 1 year-old, the child must eat family food. </w:t>
            </w:r>
          </w:p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- Encourage children to eat fruits and vegetables.</w:t>
            </w:r>
          </w:p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- Feed your child in a clean and calm environment, be patient and caring.</w:t>
            </w:r>
          </w:p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- Consuming soda, sweetened beverages and sweets can lead to tooth decay and obesity.</w:t>
            </w:r>
          </w:p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- Food and hand hygiene helps your child to keep healthy. </w:t>
            </w:r>
          </w:p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- In case of diarrhea, keep feeding your child to prevent weight loss. </w:t>
            </w:r>
          </w:p>
        </w:tc>
      </w:tr>
      <w:tr w:rsidR="00F63268" w:rsidTr="00182D90"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lgium (French, 202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44, 45, 46)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-3 yo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-12 mo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-18 yo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1, 2 and 3</w:t>
            </w:r>
          </w:p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gnant Women and parents of children 0-3 yo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enagers.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 food groups based on nutrients, with portion recommendations for 0-3 yo. 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od Pyramid 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mily meals.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fants: </w:t>
            </w:r>
          </w:p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- Orientation for children without appetite; </w:t>
            </w:r>
          </w:p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- Family meals. </w:t>
            </w:r>
          </w:p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- Offer 4 meals: breakfast, lunch, snack and dinner. For breakfast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offer bread, fruit, milk or dairy and a beverage (juice without added sugar, milk or water), and for a snack, a dairy product, a beverage of choice, a cereal and a fruit. </w:t>
            </w:r>
          </w:p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ase 1: </w:t>
            </w:r>
          </w:p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- Breastfeeding and child formula orientation.</w:t>
            </w:r>
          </w:p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ase 3: </w:t>
            </w:r>
          </w:p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- Consume tubers and cereals for energy; </w:t>
            </w:r>
          </w:p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- Tips for healthy eating at school, restaurants and at home;</w:t>
            </w:r>
          </w:p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- Increase water intake; </w:t>
            </w:r>
          </w:p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- Girls must pay attention to Iron intake and both boys and girls must consume calcium, vitamin D and protein; </w:t>
            </w:r>
          </w:p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- Alcohol 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adolescence is not recommended; </w:t>
            </w:r>
          </w:p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- Eating healthy leads to a healthier skin. </w:t>
            </w:r>
          </w:p>
        </w:tc>
      </w:tr>
      <w:tr w:rsidR="00F63268" w:rsidTr="00182D90"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witzerland (French, 2017/2018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47, 48, 49)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-3 yo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1 and 2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nts of children 0-3 yo.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verage; fruits and vegetables; cereals, tubers and legumes; milk and dairy products; meat, fish, eggs and tofu; fat and nuts; snacks; sweets. No portion recommendations of food groups. 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ie chart 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- Eat with company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- No pressure on child for eating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- No offering treats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sociated to meals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- Mindful eating, no screen at mealtimes. 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- Breastfeeding and child formula orientation, complementary feeding as well. 2- Avoid beverages with caffeine. </w:t>
            </w:r>
          </w:p>
          <w:p w:rsidR="00F63268" w:rsidRDefault="00F63268" w:rsidP="00182D9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- Excess of sugar can lead to tooth decay. </w:t>
            </w:r>
          </w:p>
          <w:p w:rsidR="00F63268" w:rsidRDefault="00F63268" w:rsidP="00182D9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- Information on supplements and allergies. </w:t>
            </w:r>
          </w:p>
          <w:p w:rsidR="00F63268" w:rsidRDefault="00F63268" w:rsidP="00182D9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- Orientation for children without appetite. </w:t>
            </w:r>
          </w:p>
          <w:p w:rsidR="00F63268" w:rsidRDefault="00F63268" w:rsidP="00182D9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- Pay attention to nutritional facts and labels of the products offered to children 2-3 years-old. </w:t>
            </w:r>
          </w:p>
          <w:p w:rsidR="00F63268" w:rsidRDefault="00F63268" w:rsidP="00182D90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- Add vegetables in meals, such as meats, rice to increase nutrients. </w:t>
            </w:r>
          </w:p>
        </w:tc>
      </w:tr>
      <w:tr w:rsidR="00F63268" w:rsidTr="00182D90"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Áustria (German, 2020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50, 51, 52, 53, 54, 55)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-1 yo; 1-3 yo; 4-10 yo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roup: 1, 2 and 3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arents.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food groups division and no porti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recommendations. 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ood Pyramid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- Eat with company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- Turn off th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V at mealtimes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- Offer a calm environment for children to eat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- No pressure on child for eating 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- No offering treats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sociated to meals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Not organized in guidelines. </w:t>
            </w:r>
          </w:p>
        </w:tc>
      </w:tr>
      <w:tr w:rsidR="00F63268" w:rsidTr="00182D90">
        <w:trPr>
          <w:trHeight w:val="1890"/>
        </w:trPr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ain (Spanish, 2005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(56)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ildren and adolescents; no age specification.</w:t>
            </w: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: 1, 2 and 3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lth Professionals and general population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 food groups based on nutrients with portion recommendations for each age range.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for this age group. 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presented. </w:t>
            </w:r>
          </w:p>
        </w:tc>
        <w:tc>
          <w:tcPr>
            <w:tcW w:w="1994" w:type="dxa"/>
          </w:tcPr>
          <w:p w:rsidR="00F63268" w:rsidRDefault="00F63268" w:rsidP="00182D9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organized in guidelines. </w:t>
            </w:r>
          </w:p>
        </w:tc>
      </w:tr>
    </w:tbl>
    <w:p w:rsidR="00F63268" w:rsidRDefault="00F63268" w:rsidP="00F63268">
      <w:pPr>
        <w:spacing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*years old/months old</w:t>
      </w:r>
    </w:p>
    <w:p w:rsidR="00F63268" w:rsidRDefault="00F63268" w:rsidP="00F6326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** group 1: infants and children until 24 months-old; group 2: preschoolers and school-age children (25 months-old up to 9 years-old); group 3: adolescents (10 to 19 years-old).</w:t>
      </w:r>
    </w:p>
    <w:p w:rsidR="00F63268" w:rsidRDefault="00F63268" w:rsidP="00F63268">
      <w:pPr>
        <w:spacing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p w:rsidR="006956E1" w:rsidRDefault="006956E1"/>
    <w:sectPr w:rsidR="006956E1" w:rsidSect="00F63268">
      <w:pgSz w:w="16838" w:h="11906" w:orient="landscape"/>
      <w:pgMar w:top="1134" w:right="1440" w:bottom="1134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altName w:val="Roboto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268"/>
    <w:rsid w:val="00496F40"/>
    <w:rsid w:val="004E0B76"/>
    <w:rsid w:val="006956E1"/>
    <w:rsid w:val="0096783B"/>
    <w:rsid w:val="00AE6A8D"/>
    <w:rsid w:val="00B54F52"/>
    <w:rsid w:val="00B817BB"/>
    <w:rsid w:val="00EB0C8D"/>
    <w:rsid w:val="00F63268"/>
    <w:rsid w:val="00FB1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5093BB-02B0-48C3-BE8B-947661E75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268"/>
    <w:pPr>
      <w:spacing w:after="0" w:line="276" w:lineRule="auto"/>
    </w:pPr>
    <w:rPr>
      <w:rFonts w:ascii="Arial" w:eastAsia="Arial" w:hAnsi="Arial" w:cs="Arial"/>
      <w:lang w:val="pt-BR"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3268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3268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3268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3268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3268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3268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3268"/>
    <w:rPr>
      <w:rFonts w:ascii="Arial" w:eastAsia="Arial" w:hAnsi="Arial" w:cs="Arial"/>
      <w:sz w:val="40"/>
      <w:szCs w:val="40"/>
      <w:lang w:val="pt-BR" w:eastAsia="pt-B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3268"/>
    <w:rPr>
      <w:rFonts w:ascii="Arial" w:eastAsia="Arial" w:hAnsi="Arial" w:cs="Arial"/>
      <w:sz w:val="32"/>
      <w:szCs w:val="32"/>
      <w:lang w:val="pt-BR" w:eastAsia="pt-B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3268"/>
    <w:rPr>
      <w:rFonts w:ascii="Arial" w:eastAsia="Arial" w:hAnsi="Arial" w:cs="Arial"/>
      <w:color w:val="434343"/>
      <w:sz w:val="28"/>
      <w:szCs w:val="28"/>
      <w:lang w:val="pt-BR" w:eastAsia="pt-B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3268"/>
    <w:rPr>
      <w:rFonts w:ascii="Arial" w:eastAsia="Arial" w:hAnsi="Arial" w:cs="Arial"/>
      <w:color w:val="666666"/>
      <w:sz w:val="24"/>
      <w:szCs w:val="24"/>
      <w:lang w:val="pt-BR" w:eastAsia="pt-B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3268"/>
    <w:rPr>
      <w:rFonts w:ascii="Arial" w:eastAsia="Arial" w:hAnsi="Arial" w:cs="Arial"/>
      <w:color w:val="666666"/>
      <w:lang w:val="pt-BR" w:eastAsia="pt-B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3268"/>
    <w:rPr>
      <w:rFonts w:ascii="Arial" w:eastAsia="Arial" w:hAnsi="Arial" w:cs="Arial"/>
      <w:i/>
      <w:color w:val="666666"/>
      <w:lang w:val="pt-BR" w:eastAsia="pt-BR"/>
    </w:rPr>
  </w:style>
  <w:style w:type="table" w:customStyle="1" w:styleId="TableNormal1">
    <w:name w:val="Table Normal1"/>
    <w:rsid w:val="00F63268"/>
    <w:pPr>
      <w:spacing w:after="0" w:line="276" w:lineRule="auto"/>
    </w:pPr>
    <w:rPr>
      <w:rFonts w:ascii="Arial" w:eastAsia="Arial" w:hAnsi="Arial" w:cs="Arial"/>
      <w:lang w:val="pt-BR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F63268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63268"/>
    <w:rPr>
      <w:rFonts w:ascii="Arial" w:eastAsia="Arial" w:hAnsi="Arial" w:cs="Arial"/>
      <w:sz w:val="52"/>
      <w:szCs w:val="52"/>
      <w:lang w:val="pt-BR" w:eastAsia="pt-BR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3268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F63268"/>
    <w:rPr>
      <w:rFonts w:ascii="Arial" w:eastAsia="Arial" w:hAnsi="Arial" w:cs="Arial"/>
      <w:color w:val="666666"/>
      <w:sz w:val="30"/>
      <w:szCs w:val="30"/>
      <w:lang w:val="pt-BR" w:eastAsia="pt-BR"/>
    </w:rPr>
  </w:style>
  <w:style w:type="paragraph" w:styleId="Header">
    <w:name w:val="header"/>
    <w:basedOn w:val="Normal"/>
    <w:link w:val="HeaderChar"/>
    <w:uiPriority w:val="99"/>
    <w:unhideWhenUsed/>
    <w:rsid w:val="00F63268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268"/>
    <w:rPr>
      <w:rFonts w:ascii="Arial" w:eastAsia="Arial" w:hAnsi="Arial" w:cs="Arial"/>
      <w:lang w:val="pt-BR" w:eastAsia="pt-BR"/>
    </w:rPr>
  </w:style>
  <w:style w:type="paragraph" w:styleId="Footer">
    <w:name w:val="footer"/>
    <w:basedOn w:val="Normal"/>
    <w:link w:val="FooterChar"/>
    <w:uiPriority w:val="99"/>
    <w:unhideWhenUsed/>
    <w:rsid w:val="00F63268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268"/>
    <w:rPr>
      <w:rFonts w:ascii="Arial" w:eastAsia="Arial" w:hAnsi="Arial" w:cs="Arial"/>
      <w:lang w:val="pt-BR" w:eastAsia="pt-BR"/>
    </w:rPr>
  </w:style>
  <w:style w:type="character" w:styleId="PageNumber">
    <w:name w:val="page number"/>
    <w:basedOn w:val="DefaultParagraphFont"/>
    <w:uiPriority w:val="99"/>
    <w:semiHidden/>
    <w:unhideWhenUsed/>
    <w:rsid w:val="00F63268"/>
  </w:style>
  <w:style w:type="character" w:styleId="LineNumber">
    <w:name w:val="line number"/>
    <w:basedOn w:val="DefaultParagraphFont"/>
    <w:uiPriority w:val="99"/>
    <w:semiHidden/>
    <w:unhideWhenUsed/>
    <w:rsid w:val="00F632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4</Pages>
  <Words>4361</Words>
  <Characters>22939</Characters>
  <Application>Microsoft Office Word</Application>
  <DocSecurity>0</DocSecurity>
  <Lines>2085</Lines>
  <Paragraphs>802</Paragraphs>
  <ScaleCrop>false</ScaleCrop>
  <Company/>
  <LinksUpToDate>false</LinksUpToDate>
  <CharactersWithSpaces>26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Ajayi</dc:creator>
  <cp:keywords/>
  <dc:description/>
  <cp:lastModifiedBy>Helen Ajayi</cp:lastModifiedBy>
  <cp:revision>1</cp:revision>
  <dcterms:created xsi:type="dcterms:W3CDTF">2022-11-03T12:39:00Z</dcterms:created>
  <dcterms:modified xsi:type="dcterms:W3CDTF">2022-11-03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ee1c7f-f5dd-4322-99d9-34eae71e168a</vt:lpwstr>
  </property>
</Properties>
</file>